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8E71" w14:textId="251EA1F7" w:rsidR="00793942" w:rsidRPr="00793942" w:rsidRDefault="00793942" w:rsidP="00793942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793942">
        <w:rPr>
          <w:rFonts w:ascii="Arial" w:hAnsi="Arial" w:cs="Arial"/>
          <w:bCs/>
          <w:sz w:val="24"/>
          <w:szCs w:val="24"/>
        </w:rPr>
        <w:t>Supplement 4</w:t>
      </w:r>
    </w:p>
    <w:p w14:paraId="68B9F900" w14:textId="77777777" w:rsidR="00793942" w:rsidRDefault="00793942" w:rsidP="00894766">
      <w:pPr>
        <w:spacing w:line="240" w:lineRule="auto"/>
        <w:jc w:val="center"/>
        <w:rPr>
          <w:rFonts w:cstheme="minorHAnsi"/>
          <w:bCs/>
          <w:sz w:val="28"/>
          <w:szCs w:val="28"/>
        </w:rPr>
      </w:pPr>
    </w:p>
    <w:p w14:paraId="20245DFC" w14:textId="3E7D51DA" w:rsidR="00A76B60" w:rsidRPr="00215056" w:rsidRDefault="00A76B60" w:rsidP="00894766">
      <w:pPr>
        <w:spacing w:line="240" w:lineRule="auto"/>
        <w:jc w:val="center"/>
        <w:rPr>
          <w:rFonts w:cstheme="minorHAnsi"/>
          <w:bCs/>
          <w:sz w:val="28"/>
          <w:szCs w:val="28"/>
        </w:rPr>
      </w:pPr>
      <w:r w:rsidRPr="00215056">
        <w:rPr>
          <w:rFonts w:cstheme="minorHAnsi"/>
          <w:bCs/>
          <w:sz w:val="28"/>
          <w:szCs w:val="28"/>
        </w:rPr>
        <w:t>MENU 1</w:t>
      </w:r>
    </w:p>
    <w:p w14:paraId="702E8557" w14:textId="765F3F27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Breakfast: </w:t>
      </w:r>
      <w:r w:rsidRPr="00414588">
        <w:rPr>
          <w:rFonts w:cstheme="minorHAnsi"/>
          <w:bCs/>
          <w:sz w:val="24"/>
          <w:szCs w:val="24"/>
        </w:rPr>
        <w:tab/>
        <w:t>1/4 cup rolled oats* or muesli*</w:t>
      </w:r>
    </w:p>
    <w:p w14:paraId="43BE5C75" w14:textId="6FA2BDF5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1 cup milk or yoghurt</w:t>
      </w:r>
    </w:p>
    <w:p w14:paraId="78EDC619" w14:textId="36210B31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1 banana* </w:t>
      </w:r>
    </w:p>
    <w:p w14:paraId="234907FF" w14:textId="3F510F52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 xml:space="preserve">4 grainy crackers* </w:t>
      </w:r>
    </w:p>
    <w:p w14:paraId="43C48D04" w14:textId="4C319F9A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3 tablespoons hummus*</w:t>
      </w:r>
    </w:p>
    <w:p w14:paraId="70EBDCC3" w14:textId="23C586E5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Lunch:</w:t>
      </w:r>
      <w:r w:rsidRPr="00414588">
        <w:rPr>
          <w:rFonts w:cstheme="minorHAnsi"/>
          <w:bCs/>
          <w:sz w:val="24"/>
          <w:szCs w:val="24"/>
        </w:rPr>
        <w:tab/>
      </w:r>
      <w:r w:rsid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1 cup leftover pasta* or potato*</w:t>
      </w:r>
    </w:p>
    <w:p w14:paraId="23811DDA" w14:textId="205D9DDB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mall can tuna or leftover meat/chicken or 1-2 eggs</w:t>
      </w:r>
    </w:p>
    <w:p w14:paraId="2B62F529" w14:textId="0EF7117D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Corn on cob* or ½ cup corn kernels*</w:t>
      </w:r>
    </w:p>
    <w:p w14:paraId="0E63EBE2" w14:textId="33C8AB18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alad with 1 tablespoon of salad dressing</w:t>
      </w:r>
    </w:p>
    <w:p w14:paraId="48868675" w14:textId="6BD4CB51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Banana* and 150g flavoured yoghurt</w:t>
      </w:r>
    </w:p>
    <w:p w14:paraId="34DDCA66" w14:textId="3556C4C8" w:rsidR="00A76B60" w:rsidRPr="00414588" w:rsidRDefault="00A76B60" w:rsidP="00894766">
      <w:pPr>
        <w:spacing w:line="240" w:lineRule="auto"/>
        <w:ind w:left="1440" w:hanging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Dinner:</w:t>
      </w:r>
      <w:r w:rsidRPr="00414588">
        <w:rPr>
          <w:rFonts w:cstheme="minorHAnsi"/>
          <w:bCs/>
          <w:sz w:val="24"/>
          <w:szCs w:val="24"/>
        </w:rPr>
        <w:tab/>
        <w:t>Meat and vegetable curry (~ 1 ½ cups)</w:t>
      </w:r>
    </w:p>
    <w:p w14:paraId="3BAA83FF" w14:textId="589DE7A6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including ½ cup chickpeas*, lentils* or beans*</w:t>
      </w:r>
    </w:p>
    <w:p w14:paraId="1796986B" w14:textId="077E6776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2/3 cup cooked rice* or barley*</w:t>
      </w:r>
    </w:p>
    <w:p w14:paraId="557FF9A3" w14:textId="5D88D13E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1 cup milk and 1 grainy toast* with peanut butter*</w:t>
      </w:r>
    </w:p>
    <w:p w14:paraId="2998D83B" w14:textId="693A7765" w:rsidR="00A76B60" w:rsidRPr="00215056" w:rsidRDefault="00A76B60" w:rsidP="00894766">
      <w:pPr>
        <w:spacing w:line="240" w:lineRule="auto"/>
        <w:rPr>
          <w:rFonts w:cstheme="minorHAnsi"/>
          <w:bCs/>
          <w:sz w:val="28"/>
          <w:szCs w:val="28"/>
        </w:rPr>
      </w:pPr>
    </w:p>
    <w:p w14:paraId="57CC5188" w14:textId="770FF17A" w:rsidR="00A76B60" w:rsidRPr="00894766" w:rsidRDefault="00A76B60" w:rsidP="00894766">
      <w:pPr>
        <w:spacing w:line="240" w:lineRule="auto"/>
        <w:jc w:val="center"/>
        <w:rPr>
          <w:rFonts w:cstheme="minorHAnsi"/>
          <w:bCs/>
          <w:sz w:val="28"/>
          <w:szCs w:val="28"/>
        </w:rPr>
      </w:pPr>
      <w:r w:rsidRPr="00894766">
        <w:rPr>
          <w:rFonts w:cstheme="minorHAnsi"/>
          <w:bCs/>
          <w:sz w:val="28"/>
          <w:szCs w:val="28"/>
        </w:rPr>
        <w:t>MENU 2</w:t>
      </w:r>
    </w:p>
    <w:p w14:paraId="1BEC8182" w14:textId="77777777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Breakfast:</w:t>
      </w:r>
      <w:r w:rsidRPr="00414588">
        <w:rPr>
          <w:rFonts w:cstheme="minorHAnsi"/>
          <w:bCs/>
          <w:sz w:val="24"/>
          <w:szCs w:val="24"/>
        </w:rPr>
        <w:tab/>
        <w:t>2 slices wholegrain bread*</w:t>
      </w:r>
    </w:p>
    <w:p w14:paraId="5B311DAF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120g baked beans*</w:t>
      </w:r>
    </w:p>
    <w:p w14:paraId="064CAB07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1 egg </w:t>
      </w:r>
    </w:p>
    <w:p w14:paraId="4649E6F6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Spinach and mushrooms</w:t>
      </w:r>
    </w:p>
    <w:p w14:paraId="1C2E46C8" w14:textId="64D02A3D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¼ cup peanuts* and banana*</w:t>
      </w:r>
    </w:p>
    <w:p w14:paraId="365E3136" w14:textId="20F14386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Lunch:</w:t>
      </w:r>
      <w:r w:rsidRPr="00414588">
        <w:rPr>
          <w:rFonts w:cstheme="minorHAnsi"/>
          <w:bCs/>
          <w:sz w:val="24"/>
          <w:szCs w:val="24"/>
        </w:rPr>
        <w:tab/>
      </w:r>
      <w:r w:rsid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1 cup lentils*/chickpeas*/beans*</w:t>
      </w:r>
    </w:p>
    <w:p w14:paraId="5692B431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Small serve chicken/meat/fish</w:t>
      </w:r>
    </w:p>
    <w:p w14:paraId="551791E4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Salad or vegetables</w:t>
      </w:r>
      <w:r w:rsidRPr="00414588">
        <w:rPr>
          <w:rFonts w:cstheme="minorHAnsi"/>
          <w:bCs/>
          <w:sz w:val="24"/>
          <w:szCs w:val="24"/>
        </w:rPr>
        <w:tab/>
      </w:r>
    </w:p>
    <w:p w14:paraId="0444CCB8" w14:textId="3E615224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 xml:space="preserve">2 tablespoons hummus* as a </w:t>
      </w:r>
      <w:r w:rsidR="00832EA0">
        <w:rPr>
          <w:rFonts w:cstheme="minorHAnsi"/>
          <w:bCs/>
          <w:sz w:val="24"/>
          <w:szCs w:val="24"/>
        </w:rPr>
        <w:t xml:space="preserve">salad </w:t>
      </w:r>
      <w:r w:rsidRPr="00414588">
        <w:rPr>
          <w:rFonts w:cstheme="minorHAnsi"/>
          <w:bCs/>
          <w:sz w:val="24"/>
          <w:szCs w:val="24"/>
        </w:rPr>
        <w:t>dressing</w:t>
      </w:r>
    </w:p>
    <w:p w14:paraId="5E6E701B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2 teaspoons olive oil</w:t>
      </w:r>
    </w:p>
    <w:p w14:paraId="4DCF9DAA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½ -1 serve of fruit</w:t>
      </w:r>
    </w:p>
    <w:p w14:paraId="30E06524" w14:textId="7D3BCC2C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lastRenderedPageBreak/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832EA0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Grainy or oat</w:t>
      </w:r>
      <w:r w:rsidR="00BE47EF">
        <w:rPr>
          <w:rFonts w:cstheme="minorHAnsi"/>
          <w:bCs/>
          <w:sz w:val="24"/>
          <w:szCs w:val="24"/>
        </w:rPr>
        <w:t>-based</w:t>
      </w:r>
      <w:r w:rsidRPr="00414588">
        <w:rPr>
          <w:rFonts w:cstheme="minorHAnsi"/>
          <w:bCs/>
          <w:sz w:val="24"/>
          <w:szCs w:val="24"/>
        </w:rPr>
        <w:t xml:space="preserve"> muesli bar*</w:t>
      </w:r>
    </w:p>
    <w:p w14:paraId="2B94DC83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Milk or milk-based coffee/Milo, etc</w:t>
      </w:r>
    </w:p>
    <w:p w14:paraId="08DC5D8B" w14:textId="77777777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Dinner:</w:t>
      </w:r>
      <w:r w:rsidRPr="00414588">
        <w:rPr>
          <w:rFonts w:cstheme="minorHAnsi"/>
          <w:bCs/>
          <w:sz w:val="24"/>
          <w:szCs w:val="24"/>
        </w:rPr>
        <w:tab/>
        <w:t>120g meat/chicken/fish</w:t>
      </w:r>
    </w:p>
    <w:p w14:paraId="08FD49B5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1 cup baked potato wedges*</w:t>
      </w:r>
    </w:p>
    <w:p w14:paraId="78015EAC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1 medium corn on cob*</w:t>
      </w:r>
    </w:p>
    <w:p w14:paraId="6799D5FB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Green and orange vegetables</w:t>
      </w:r>
    </w:p>
    <w:p w14:paraId="13B2F4CC" w14:textId="438634D0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2 teaspoons olive oil or butter on vegetables</w:t>
      </w:r>
    </w:p>
    <w:p w14:paraId="54A6FE7D" w14:textId="76FED826" w:rsidR="00514C24" w:rsidRPr="00414588" w:rsidRDefault="00514C24" w:rsidP="00894766">
      <w:pPr>
        <w:spacing w:line="240" w:lineRule="auto"/>
        <w:rPr>
          <w:rFonts w:cstheme="minorHAnsi"/>
          <w:bCs/>
          <w:color w:val="767171" w:themeColor="background2" w:themeShade="80"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 </w:t>
      </w:r>
      <w:r w:rsidRPr="00414588">
        <w:rPr>
          <w:rFonts w:cstheme="minorHAnsi"/>
          <w:bCs/>
          <w:sz w:val="24"/>
          <w:szCs w:val="24"/>
        </w:rPr>
        <w:tab/>
      </w:r>
      <w:r w:rsidR="00A76B60" w:rsidRPr="00414588">
        <w:rPr>
          <w:rFonts w:cstheme="minorHAnsi"/>
          <w:bCs/>
          <w:sz w:val="24"/>
          <w:szCs w:val="24"/>
        </w:rPr>
        <w:t>Snack:</w:t>
      </w:r>
      <w:r w:rsidR="00A76B60" w:rsidRPr="00414588">
        <w:rPr>
          <w:rFonts w:cstheme="minorHAnsi"/>
          <w:bCs/>
          <w:sz w:val="24"/>
          <w:szCs w:val="24"/>
        </w:rPr>
        <w:tab/>
      </w:r>
      <w:r w:rsidR="00832EA0">
        <w:rPr>
          <w:rFonts w:cstheme="minorHAnsi"/>
          <w:bCs/>
          <w:sz w:val="24"/>
          <w:szCs w:val="24"/>
        </w:rPr>
        <w:tab/>
      </w:r>
      <w:r w:rsidR="00A76B60" w:rsidRPr="00414588">
        <w:rPr>
          <w:rFonts w:cstheme="minorHAnsi"/>
          <w:bCs/>
          <w:sz w:val="24"/>
          <w:szCs w:val="24"/>
        </w:rPr>
        <w:t>Banana* and yoghurt</w:t>
      </w:r>
      <w:r w:rsidRPr="00414588">
        <w:rPr>
          <w:rFonts w:cstheme="minorHAnsi"/>
          <w:bCs/>
          <w:color w:val="767171" w:themeColor="background2" w:themeShade="80"/>
          <w:sz w:val="24"/>
          <w:szCs w:val="24"/>
        </w:rPr>
        <w:t xml:space="preserve"> </w:t>
      </w:r>
    </w:p>
    <w:p w14:paraId="5365FE31" w14:textId="257DD482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</w:p>
    <w:p w14:paraId="640AB6A1" w14:textId="7C22C9BB" w:rsidR="00A76B60" w:rsidRPr="00894766" w:rsidRDefault="00A76B60" w:rsidP="00894766">
      <w:pPr>
        <w:spacing w:line="240" w:lineRule="auto"/>
        <w:jc w:val="center"/>
        <w:rPr>
          <w:rFonts w:cstheme="minorHAnsi"/>
          <w:bCs/>
          <w:sz w:val="28"/>
          <w:szCs w:val="28"/>
        </w:rPr>
      </w:pPr>
      <w:r w:rsidRPr="00894766">
        <w:rPr>
          <w:rFonts w:cstheme="minorHAnsi"/>
          <w:bCs/>
          <w:sz w:val="28"/>
          <w:szCs w:val="28"/>
        </w:rPr>
        <w:t>MENU 3</w:t>
      </w:r>
    </w:p>
    <w:p w14:paraId="38C9225F" w14:textId="7E1AF76E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Breakfast:</w:t>
      </w:r>
      <w:r w:rsidRPr="00414588">
        <w:rPr>
          <w:rFonts w:cstheme="minorHAnsi"/>
          <w:bCs/>
          <w:sz w:val="24"/>
          <w:szCs w:val="24"/>
        </w:rPr>
        <w:tab/>
        <w:t xml:space="preserve">2 Weet-bix or ½ cup flaky cereal* </w:t>
      </w:r>
    </w:p>
    <w:p w14:paraId="17386291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1 cup reduced fat milk</w:t>
      </w:r>
    </w:p>
    <w:p w14:paraId="692A1629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mall banana*</w:t>
      </w:r>
    </w:p>
    <w:p w14:paraId="5562180C" w14:textId="6E3883F6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F2181A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yoghurt</w:t>
      </w:r>
    </w:p>
    <w:p w14:paraId="7CC9F989" w14:textId="322569A0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Lunch:</w:t>
      </w:r>
      <w:r w:rsidRPr="00414588">
        <w:rPr>
          <w:rFonts w:cstheme="minorHAnsi"/>
          <w:bCs/>
          <w:sz w:val="24"/>
          <w:szCs w:val="24"/>
        </w:rPr>
        <w:tab/>
      </w:r>
      <w:r w:rsidR="00F2181A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2 slices Burgen rye bread*</w:t>
      </w:r>
    </w:p>
    <w:p w14:paraId="6B77049D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Lean meat/chicken/fish/egg</w:t>
      </w:r>
    </w:p>
    <w:p w14:paraId="4FF8E103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alad</w:t>
      </w:r>
    </w:p>
    <w:p w14:paraId="19DD122C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Fruit</w:t>
      </w:r>
    </w:p>
    <w:p w14:paraId="45898EB7" w14:textId="6B51AA04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</w:r>
      <w:r w:rsidR="00F2181A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2 Ryvita with margarine and Vegemite</w:t>
      </w:r>
    </w:p>
    <w:p w14:paraId="4934D38D" w14:textId="77777777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ab/>
        <w:t>Banana</w:t>
      </w:r>
    </w:p>
    <w:p w14:paraId="6BFDAE0C" w14:textId="77777777" w:rsidR="00A76B60" w:rsidRPr="00414588" w:rsidRDefault="00A76B60" w:rsidP="00894766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Dinner:</w:t>
      </w:r>
      <w:r w:rsidRPr="00414588">
        <w:rPr>
          <w:rFonts w:cstheme="minorHAnsi"/>
          <w:bCs/>
          <w:sz w:val="24"/>
          <w:szCs w:val="24"/>
        </w:rPr>
        <w:tab/>
        <w:t>3 regular taco shells*</w:t>
      </w:r>
    </w:p>
    <w:p w14:paraId="7E0AF179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200 g mince with 3/4 cup kidney beans*           </w:t>
      </w:r>
    </w:p>
    <w:p w14:paraId="04DEBD8D" w14:textId="77777777" w:rsidR="00A76B60" w:rsidRPr="00414588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½ cup grated cheese </w:t>
      </w:r>
    </w:p>
    <w:p w14:paraId="2C13344D" w14:textId="77777777" w:rsidR="00F2181A" w:rsidRDefault="00A76B60" w:rsidP="00894766">
      <w:pPr>
        <w:spacing w:line="240" w:lineRule="auto"/>
        <w:ind w:left="1440"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 xml:space="preserve">salad </w:t>
      </w:r>
    </w:p>
    <w:p w14:paraId="19AC4060" w14:textId="77CA2CE9" w:rsidR="00A76B60" w:rsidRPr="00414588" w:rsidRDefault="00A76B60" w:rsidP="00F2181A">
      <w:pPr>
        <w:spacing w:line="240" w:lineRule="auto"/>
        <w:ind w:firstLine="720"/>
        <w:rPr>
          <w:rFonts w:cstheme="minorHAnsi"/>
          <w:bCs/>
          <w:sz w:val="24"/>
          <w:szCs w:val="24"/>
        </w:rPr>
      </w:pPr>
      <w:r w:rsidRPr="00414588">
        <w:rPr>
          <w:rFonts w:cstheme="minorHAnsi"/>
          <w:bCs/>
          <w:sz w:val="24"/>
          <w:szCs w:val="24"/>
        </w:rPr>
        <w:t>Snack:</w:t>
      </w:r>
      <w:r w:rsidRPr="00414588">
        <w:rPr>
          <w:rFonts w:cstheme="minorHAnsi"/>
          <w:bCs/>
          <w:sz w:val="24"/>
          <w:szCs w:val="24"/>
        </w:rPr>
        <w:tab/>
        <w:t xml:space="preserve"> </w:t>
      </w:r>
      <w:r w:rsidR="00F2181A">
        <w:rPr>
          <w:rFonts w:cstheme="minorHAnsi"/>
          <w:bCs/>
          <w:sz w:val="24"/>
          <w:szCs w:val="24"/>
        </w:rPr>
        <w:tab/>
      </w:r>
      <w:r w:rsidRPr="00414588">
        <w:rPr>
          <w:rFonts w:cstheme="minorHAnsi"/>
          <w:bCs/>
          <w:sz w:val="24"/>
          <w:szCs w:val="24"/>
        </w:rPr>
        <w:t>Burgen rye bread* with peanut butter*</w:t>
      </w:r>
    </w:p>
    <w:p w14:paraId="002E64F7" w14:textId="30A569CB" w:rsidR="00A76B60" w:rsidRPr="00414588" w:rsidRDefault="00A76B60" w:rsidP="00894766">
      <w:pPr>
        <w:spacing w:line="240" w:lineRule="auto"/>
        <w:rPr>
          <w:rFonts w:cstheme="minorHAnsi"/>
          <w:bCs/>
          <w:sz w:val="24"/>
          <w:szCs w:val="24"/>
        </w:rPr>
      </w:pPr>
    </w:p>
    <w:p w14:paraId="2BD6A896" w14:textId="76D75E7E" w:rsidR="00F413A7" w:rsidRPr="00215056" w:rsidRDefault="00414588" w:rsidP="00414588">
      <w:pPr>
        <w:spacing w:line="240" w:lineRule="auto"/>
        <w:rPr>
          <w:rFonts w:cstheme="minorHAnsi"/>
          <w:bCs/>
          <w:sz w:val="28"/>
          <w:szCs w:val="28"/>
        </w:rPr>
      </w:pPr>
      <w:r w:rsidRPr="00414588">
        <w:rPr>
          <w:rFonts w:cstheme="minorHAnsi"/>
          <w:bCs/>
          <w:sz w:val="24"/>
          <w:szCs w:val="24"/>
        </w:rPr>
        <w:t>*     Foods containing RS</w:t>
      </w:r>
      <w:r w:rsidR="00A76B60" w:rsidRPr="00215056">
        <w:rPr>
          <w:rFonts w:cstheme="minorHAnsi"/>
          <w:bCs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206F03B5" wp14:editId="5DEDFFBC">
            <wp:simplePos x="0" y="0"/>
            <wp:positionH relativeFrom="column">
              <wp:posOffset>-904875</wp:posOffset>
            </wp:positionH>
            <wp:positionV relativeFrom="paragraph">
              <wp:posOffset>7953375</wp:posOffset>
            </wp:positionV>
            <wp:extent cx="7534275" cy="1818005"/>
            <wp:effectExtent l="0" t="0" r="9525" b="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753427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413A7" w:rsidRPr="002150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A5051" w14:textId="77777777" w:rsidR="00236D94" w:rsidRDefault="00236D94" w:rsidP="00777007">
      <w:pPr>
        <w:spacing w:after="0" w:line="240" w:lineRule="auto"/>
      </w:pPr>
      <w:r>
        <w:separator/>
      </w:r>
    </w:p>
  </w:endnote>
  <w:endnote w:type="continuationSeparator" w:id="0">
    <w:p w14:paraId="06E53296" w14:textId="77777777" w:rsidR="00236D94" w:rsidRDefault="00236D94" w:rsidP="00777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12E14" w14:textId="490E4E19" w:rsidR="00777007" w:rsidRDefault="00777007">
    <w:pPr>
      <w:pStyle w:val="Footer"/>
    </w:pPr>
    <w:r>
      <w:t>High R</w:t>
    </w:r>
    <w:r w:rsidR="00AD19F3">
      <w:t>S</w:t>
    </w:r>
    <w:r>
      <w:t xml:space="preserve"> Sample Menus</w:t>
    </w:r>
  </w:p>
  <w:p w14:paraId="2291FF8D" w14:textId="77777777" w:rsidR="00777007" w:rsidRDefault="00777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370DD" w14:textId="77777777" w:rsidR="00236D94" w:rsidRDefault="00236D94" w:rsidP="00777007">
      <w:pPr>
        <w:spacing w:after="0" w:line="240" w:lineRule="auto"/>
      </w:pPr>
      <w:r>
        <w:separator/>
      </w:r>
    </w:p>
  </w:footnote>
  <w:footnote w:type="continuationSeparator" w:id="0">
    <w:p w14:paraId="4707C667" w14:textId="77777777" w:rsidR="00236D94" w:rsidRDefault="00236D94" w:rsidP="00777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MzGyNLAwNTYyNTRW0lEKTi0uzszPAykwrQUAnT3G2SwAAAA="/>
  </w:docVars>
  <w:rsids>
    <w:rsidRoot w:val="00A76B60"/>
    <w:rsid w:val="00123581"/>
    <w:rsid w:val="00215056"/>
    <w:rsid w:val="00236D94"/>
    <w:rsid w:val="002C2248"/>
    <w:rsid w:val="003B6B36"/>
    <w:rsid w:val="00414588"/>
    <w:rsid w:val="00514C24"/>
    <w:rsid w:val="00711D30"/>
    <w:rsid w:val="00777007"/>
    <w:rsid w:val="00793942"/>
    <w:rsid w:val="00816BF1"/>
    <w:rsid w:val="00832EA0"/>
    <w:rsid w:val="00894766"/>
    <w:rsid w:val="00944F2D"/>
    <w:rsid w:val="009A4AF8"/>
    <w:rsid w:val="00A03484"/>
    <w:rsid w:val="00A76B60"/>
    <w:rsid w:val="00AB0A15"/>
    <w:rsid w:val="00AD19F3"/>
    <w:rsid w:val="00BE47EF"/>
    <w:rsid w:val="00D56D68"/>
    <w:rsid w:val="00E83E8E"/>
    <w:rsid w:val="00E91B76"/>
    <w:rsid w:val="00F2181A"/>
    <w:rsid w:val="00F2679A"/>
    <w:rsid w:val="00F413A7"/>
    <w:rsid w:val="00F90676"/>
    <w:rsid w:val="00FC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4145B"/>
  <w15:chartTrackingRefBased/>
  <w15:docId w15:val="{42422D9A-06FD-4E84-A827-FA1BB7CE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007"/>
  </w:style>
  <w:style w:type="paragraph" w:styleId="Footer">
    <w:name w:val="footer"/>
    <w:basedOn w:val="Normal"/>
    <w:link w:val="FooterChar"/>
    <w:uiPriority w:val="99"/>
    <w:unhideWhenUsed/>
    <w:rsid w:val="0077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atino</dc:creator>
  <cp:keywords/>
  <dc:description/>
  <cp:lastModifiedBy>Cathy Latino</cp:lastModifiedBy>
  <cp:revision>12</cp:revision>
  <dcterms:created xsi:type="dcterms:W3CDTF">2021-10-07T13:08:00Z</dcterms:created>
  <dcterms:modified xsi:type="dcterms:W3CDTF">2021-12-22T09:18:00Z</dcterms:modified>
</cp:coreProperties>
</file>